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0A7E4" w14:textId="26A75859" w:rsidR="00D268BF" w:rsidRPr="009E45B7" w:rsidRDefault="009E45B7" w:rsidP="00D268BF">
      <w:pPr>
        <w:spacing w:line="480" w:lineRule="auto"/>
        <w:rPr>
          <w:iCs/>
        </w:rPr>
      </w:pPr>
      <w:r w:rsidRPr="009E45B7">
        <w:rPr>
          <w:b/>
          <w:bCs/>
          <w:iCs/>
        </w:rPr>
        <w:t xml:space="preserve">Additional file 5: </w:t>
      </w:r>
      <w:r w:rsidR="00D268BF" w:rsidRPr="009E45B7">
        <w:rPr>
          <w:b/>
          <w:bCs/>
          <w:iCs/>
        </w:rPr>
        <w:t>Table S5</w:t>
      </w:r>
      <w:r w:rsidRPr="009E45B7">
        <w:rPr>
          <w:b/>
          <w:bCs/>
          <w:iCs/>
        </w:rPr>
        <w:t>.</w:t>
      </w:r>
      <w:r w:rsidR="00D268BF" w:rsidRPr="009E45B7">
        <w:rPr>
          <w:iCs/>
        </w:rPr>
        <w:t xml:space="preserve"> Showing prevalence of sequences identified to the Bartonella genus in 16S rRNA sequences via naïve Bay</w:t>
      </w:r>
      <w:bookmarkStart w:id="0" w:name="_GoBack"/>
      <w:bookmarkEnd w:id="0"/>
      <w:r w:rsidR="00D268BF" w:rsidRPr="009E45B7">
        <w:rPr>
          <w:iCs/>
        </w:rPr>
        <w:t xml:space="preserve">esian taxonomic classification against the </w:t>
      </w:r>
      <w:proofErr w:type="spellStart"/>
      <w:r w:rsidR="00D268BF" w:rsidRPr="009E45B7">
        <w:rPr>
          <w:iCs/>
        </w:rPr>
        <w:t>Greengenes</w:t>
      </w:r>
      <w:proofErr w:type="spellEnd"/>
      <w:r w:rsidR="00D268BF" w:rsidRPr="009E45B7">
        <w:rPr>
          <w:iCs/>
        </w:rPr>
        <w:t xml:space="preserve"> database. Prevalence is shown in each category as the number of samples with Bartonella/total number of samples analy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950"/>
        <w:gridCol w:w="87"/>
        <w:gridCol w:w="174"/>
        <w:gridCol w:w="835"/>
        <w:gridCol w:w="950"/>
        <w:gridCol w:w="233"/>
        <w:gridCol w:w="762"/>
        <w:gridCol w:w="950"/>
        <w:gridCol w:w="65"/>
        <w:gridCol w:w="130"/>
        <w:gridCol w:w="881"/>
        <w:gridCol w:w="1501"/>
      </w:tblGrid>
      <w:tr w:rsidR="00D268BF" w14:paraId="5C4203B3" w14:textId="77777777" w:rsidTr="00EF283C">
        <w:trPr>
          <w:trHeight w:val="278"/>
        </w:trPr>
        <w:tc>
          <w:tcPr>
            <w:tcW w:w="8525" w:type="dxa"/>
            <w:gridSpan w:val="13"/>
            <w:shd w:val="clear" w:color="auto" w:fill="auto"/>
          </w:tcPr>
          <w:p w14:paraId="74C59DC2" w14:textId="77777777" w:rsidR="00D268BF" w:rsidRPr="00AF7E9B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Purple martin (</w:t>
            </w:r>
            <w:r w:rsidRPr="002E360F">
              <w:rPr>
                <w:b/>
                <w:i/>
                <w:sz w:val="20"/>
                <w:szCs w:val="20"/>
              </w:rPr>
              <w:t>Progne subis</w:t>
            </w:r>
            <w:r w:rsidRPr="00974965">
              <w:rPr>
                <w:b/>
                <w:sz w:val="20"/>
                <w:szCs w:val="20"/>
              </w:rPr>
              <w:t>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ests</w:t>
            </w:r>
          </w:p>
        </w:tc>
      </w:tr>
      <w:tr w:rsidR="00D268BF" w14:paraId="6339CE1F" w14:textId="77777777" w:rsidTr="00EF283C">
        <w:tc>
          <w:tcPr>
            <w:tcW w:w="1007" w:type="dxa"/>
            <w:vMerge w:val="restart"/>
            <w:shd w:val="clear" w:color="auto" w:fill="auto"/>
          </w:tcPr>
          <w:p w14:paraId="6B94DD57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Nest ID</w:t>
            </w:r>
          </w:p>
        </w:tc>
        <w:tc>
          <w:tcPr>
            <w:tcW w:w="2046" w:type="dxa"/>
            <w:gridSpan w:val="4"/>
            <w:shd w:val="clear" w:color="auto" w:fill="auto"/>
          </w:tcPr>
          <w:p w14:paraId="48FC4159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tlings</w:t>
            </w:r>
          </w:p>
        </w:tc>
        <w:tc>
          <w:tcPr>
            <w:tcW w:w="1945" w:type="dxa"/>
            <w:gridSpan w:val="3"/>
            <w:shd w:val="clear" w:color="auto" w:fill="auto"/>
          </w:tcPr>
          <w:p w14:paraId="1063DF28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D</w:t>
            </w:r>
            <w:r>
              <w:rPr>
                <w:b/>
                <w:i/>
                <w:sz w:val="20"/>
                <w:szCs w:val="20"/>
              </w:rPr>
              <w:t xml:space="preserve">ermanyssus </w:t>
            </w:r>
            <w:r w:rsidRPr="00974965">
              <w:rPr>
                <w:b/>
                <w:i/>
                <w:sz w:val="20"/>
                <w:szCs w:val="20"/>
              </w:rPr>
              <w:t>prognephilus</w:t>
            </w:r>
          </w:p>
        </w:tc>
        <w:tc>
          <w:tcPr>
            <w:tcW w:w="2026" w:type="dxa"/>
            <w:gridSpan w:val="4"/>
            <w:shd w:val="clear" w:color="auto" w:fill="auto"/>
          </w:tcPr>
          <w:p w14:paraId="6274C39E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eratophyllus</w:t>
            </w:r>
            <w:r w:rsidRPr="00974965">
              <w:rPr>
                <w:b/>
                <w:i/>
                <w:sz w:val="20"/>
                <w:szCs w:val="20"/>
              </w:rPr>
              <w:t xml:space="preserve"> idius</w:t>
            </w:r>
          </w:p>
        </w:tc>
        <w:tc>
          <w:tcPr>
            <w:tcW w:w="1501" w:type="dxa"/>
            <w:shd w:val="clear" w:color="auto" w:fill="auto"/>
          </w:tcPr>
          <w:p w14:paraId="3481662E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</w:rPr>
              <w:t>rotocalliphora</w:t>
            </w:r>
            <w:r w:rsidRPr="00974965">
              <w:rPr>
                <w:b/>
                <w:i/>
                <w:sz w:val="20"/>
                <w:szCs w:val="20"/>
              </w:rPr>
              <w:t xml:space="preserve"> sialia</w:t>
            </w:r>
          </w:p>
        </w:tc>
      </w:tr>
      <w:tr w:rsidR="00D268BF" w14:paraId="6E346D99" w14:textId="77777777" w:rsidTr="00EF283C">
        <w:tc>
          <w:tcPr>
            <w:tcW w:w="1007" w:type="dxa"/>
            <w:vMerge/>
            <w:shd w:val="clear" w:color="auto" w:fill="auto"/>
          </w:tcPr>
          <w:p w14:paraId="3BA56C2E" w14:textId="77777777" w:rsidR="00D268BF" w:rsidRPr="00D72B56" w:rsidRDefault="00D268BF" w:rsidP="00EF283C">
            <w:pPr>
              <w:rPr>
                <w:sz w:val="20"/>
                <w:szCs w:val="20"/>
              </w:rPr>
            </w:pPr>
          </w:p>
        </w:tc>
        <w:tc>
          <w:tcPr>
            <w:tcW w:w="1211" w:type="dxa"/>
            <w:gridSpan w:val="3"/>
            <w:shd w:val="clear" w:color="auto" w:fill="auto"/>
          </w:tcPr>
          <w:p w14:paraId="5433F049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835" w:type="dxa"/>
            <w:shd w:val="clear" w:color="auto" w:fill="auto"/>
          </w:tcPr>
          <w:p w14:paraId="6795F69C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F22B38E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762" w:type="dxa"/>
            <w:shd w:val="clear" w:color="auto" w:fill="auto"/>
          </w:tcPr>
          <w:p w14:paraId="714F5C93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C9F5556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881" w:type="dxa"/>
            <w:shd w:val="clear" w:color="auto" w:fill="auto"/>
          </w:tcPr>
          <w:p w14:paraId="5799874D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501" w:type="dxa"/>
            <w:shd w:val="clear" w:color="auto" w:fill="auto"/>
          </w:tcPr>
          <w:p w14:paraId="37E8849E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</w:tr>
      <w:tr w:rsidR="00D268BF" w14:paraId="721B1B17" w14:textId="77777777" w:rsidTr="00EF283C">
        <w:trPr>
          <w:trHeight w:val="260"/>
        </w:trPr>
        <w:tc>
          <w:tcPr>
            <w:tcW w:w="1007" w:type="dxa"/>
            <w:shd w:val="clear" w:color="auto" w:fill="auto"/>
          </w:tcPr>
          <w:p w14:paraId="6C5D7C5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-C1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97910A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148146F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E8C393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247BB16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3851554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234203C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697A17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</w:tr>
      <w:tr w:rsidR="00D268BF" w14:paraId="383C7E06" w14:textId="77777777" w:rsidTr="00EF283C">
        <w:tc>
          <w:tcPr>
            <w:tcW w:w="1007" w:type="dxa"/>
            <w:shd w:val="clear" w:color="auto" w:fill="auto"/>
          </w:tcPr>
          <w:p w14:paraId="14EB23A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-C3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BC3F03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46E38EC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22E93A7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6875B13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61C62B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0A04219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5B892AD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BD4F0C0" w14:textId="77777777" w:rsidTr="00EF283C">
        <w:tc>
          <w:tcPr>
            <w:tcW w:w="1007" w:type="dxa"/>
            <w:shd w:val="clear" w:color="auto" w:fill="auto"/>
          </w:tcPr>
          <w:p w14:paraId="03BB8DD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-C4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4D3C320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19587C6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2AA56C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0BD03A2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4E53E1F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03111EA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42D260B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097C36BC" w14:textId="77777777" w:rsidTr="00EF283C">
        <w:tc>
          <w:tcPr>
            <w:tcW w:w="1007" w:type="dxa"/>
            <w:shd w:val="clear" w:color="auto" w:fill="auto"/>
          </w:tcPr>
          <w:p w14:paraId="5324BCE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-G1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4370E5B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5D2A06A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04E3F1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44D60F1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630DF41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295A178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0459BF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0B3F9ABE" w14:textId="77777777" w:rsidTr="00EF283C">
        <w:tc>
          <w:tcPr>
            <w:tcW w:w="1007" w:type="dxa"/>
            <w:shd w:val="clear" w:color="auto" w:fill="auto"/>
          </w:tcPr>
          <w:p w14:paraId="7D4C770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-G4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797F409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835" w:type="dxa"/>
            <w:shd w:val="clear" w:color="auto" w:fill="auto"/>
          </w:tcPr>
          <w:p w14:paraId="21DECC7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B5777D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659DD8F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39A1FD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7AC5B68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DF8577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1AA2714" w14:textId="77777777" w:rsidTr="00EF283C">
        <w:tc>
          <w:tcPr>
            <w:tcW w:w="1007" w:type="dxa"/>
            <w:shd w:val="clear" w:color="auto" w:fill="auto"/>
          </w:tcPr>
          <w:p w14:paraId="222014D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-G2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43CC16D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shd w:val="clear" w:color="auto" w:fill="auto"/>
          </w:tcPr>
          <w:p w14:paraId="0795A37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12AD69F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21C62E9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4AF67A9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6CC92ED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D160AD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</w:t>
            </w:r>
          </w:p>
        </w:tc>
      </w:tr>
      <w:tr w:rsidR="00D268BF" w14:paraId="2FFFE3F6" w14:textId="77777777" w:rsidTr="00EF283C">
        <w:tc>
          <w:tcPr>
            <w:tcW w:w="1007" w:type="dxa"/>
            <w:shd w:val="clear" w:color="auto" w:fill="auto"/>
          </w:tcPr>
          <w:p w14:paraId="07AA0FC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G-G1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222CBD4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29673C0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87647C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762" w:type="dxa"/>
            <w:shd w:val="clear" w:color="auto" w:fill="auto"/>
          </w:tcPr>
          <w:p w14:paraId="6CABC34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14705B7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57256E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7E7D826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D268BF" w14:paraId="6A72E97F" w14:textId="77777777" w:rsidTr="00EF283C">
        <w:trPr>
          <w:trHeight w:val="323"/>
        </w:trPr>
        <w:tc>
          <w:tcPr>
            <w:tcW w:w="1007" w:type="dxa"/>
            <w:shd w:val="clear" w:color="auto" w:fill="auto"/>
          </w:tcPr>
          <w:p w14:paraId="06D91FA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G-G1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2A0D20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835" w:type="dxa"/>
            <w:shd w:val="clear" w:color="auto" w:fill="auto"/>
          </w:tcPr>
          <w:p w14:paraId="7EA5B6B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65EC34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6C77258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31E7B3F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20EFD16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2B40A7D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</w:tr>
      <w:tr w:rsidR="00D268BF" w14:paraId="5E93C70B" w14:textId="77777777" w:rsidTr="00EF283C">
        <w:tc>
          <w:tcPr>
            <w:tcW w:w="1007" w:type="dxa"/>
            <w:shd w:val="clear" w:color="auto" w:fill="auto"/>
          </w:tcPr>
          <w:p w14:paraId="55748E8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G-G2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738D496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shd w:val="clear" w:color="auto" w:fill="auto"/>
          </w:tcPr>
          <w:p w14:paraId="0E46E02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5010D31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307FCED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322DBBC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1F89C6A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3974DE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17A0194" w14:textId="77777777" w:rsidTr="00EF283C">
        <w:tc>
          <w:tcPr>
            <w:tcW w:w="1007" w:type="dxa"/>
            <w:shd w:val="clear" w:color="auto" w:fill="auto"/>
          </w:tcPr>
          <w:p w14:paraId="6647D91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G-G4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6D5F6CD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00DF642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1510E86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44AFB96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46802B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453DE0E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1E8F7D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6D8396E4" w14:textId="77777777" w:rsidTr="00EF283C">
        <w:tc>
          <w:tcPr>
            <w:tcW w:w="1007" w:type="dxa"/>
            <w:shd w:val="clear" w:color="auto" w:fill="auto"/>
          </w:tcPr>
          <w:p w14:paraId="109B3D0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G-G5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2E81A44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3E87934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22ADF9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71CF9B6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4489EDF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7A7B59C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692FE57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67CBBFAB" w14:textId="77777777" w:rsidTr="00EF283C">
        <w:trPr>
          <w:trHeight w:val="512"/>
        </w:trPr>
        <w:tc>
          <w:tcPr>
            <w:tcW w:w="1007" w:type="dxa"/>
            <w:shd w:val="clear" w:color="auto" w:fill="auto"/>
          </w:tcPr>
          <w:p w14:paraId="6C40A8A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G-G5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7930A6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835" w:type="dxa"/>
            <w:shd w:val="clear" w:color="auto" w:fill="auto"/>
          </w:tcPr>
          <w:p w14:paraId="2F01DA8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528EB6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3DDB5BA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35901E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28AA864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0EF4F8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4D636614" w14:textId="77777777" w:rsidTr="00EF283C">
        <w:tc>
          <w:tcPr>
            <w:tcW w:w="1007" w:type="dxa"/>
            <w:shd w:val="clear" w:color="auto" w:fill="auto"/>
          </w:tcPr>
          <w:p w14:paraId="0E84EF1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G-G6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CD53BB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2/2</w:t>
            </w:r>
          </w:p>
        </w:tc>
        <w:tc>
          <w:tcPr>
            <w:tcW w:w="835" w:type="dxa"/>
            <w:shd w:val="clear" w:color="auto" w:fill="auto"/>
          </w:tcPr>
          <w:p w14:paraId="3B61C19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04B8D7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5D7F44D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6806C1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7C021A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60D7AF0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F43FB58" w14:textId="77777777" w:rsidTr="00EF283C">
        <w:tc>
          <w:tcPr>
            <w:tcW w:w="1007" w:type="dxa"/>
            <w:shd w:val="clear" w:color="auto" w:fill="auto"/>
          </w:tcPr>
          <w:p w14:paraId="794FFDB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G-G7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CC5E16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1E65DB0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4491745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762" w:type="dxa"/>
            <w:shd w:val="clear" w:color="auto" w:fill="auto"/>
          </w:tcPr>
          <w:p w14:paraId="1B29EA2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3209AAB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7E8388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62CD766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38B6069" w14:textId="77777777" w:rsidTr="00EF283C">
        <w:tc>
          <w:tcPr>
            <w:tcW w:w="1007" w:type="dxa"/>
            <w:shd w:val="clear" w:color="auto" w:fill="auto"/>
          </w:tcPr>
          <w:p w14:paraId="6E0E6C6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HQG-G8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3A62B5C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2/2</w:t>
            </w:r>
          </w:p>
        </w:tc>
        <w:tc>
          <w:tcPr>
            <w:tcW w:w="835" w:type="dxa"/>
            <w:shd w:val="clear" w:color="auto" w:fill="auto"/>
          </w:tcPr>
          <w:p w14:paraId="77E3F92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FD9CB37" w14:textId="77777777" w:rsidR="00D268BF" w:rsidRPr="00D72B56" w:rsidRDefault="00D268BF" w:rsidP="00EF283C">
            <w:pPr>
              <w:rPr>
                <w:sz w:val="20"/>
                <w:szCs w:val="20"/>
              </w:rPr>
            </w:pPr>
          </w:p>
        </w:tc>
        <w:tc>
          <w:tcPr>
            <w:tcW w:w="762" w:type="dxa"/>
            <w:shd w:val="clear" w:color="auto" w:fill="auto"/>
          </w:tcPr>
          <w:p w14:paraId="615607F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3C7CB33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881" w:type="dxa"/>
            <w:shd w:val="clear" w:color="auto" w:fill="auto"/>
          </w:tcPr>
          <w:p w14:paraId="16F379E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15986C9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A2D5A65" w14:textId="77777777" w:rsidTr="00EF283C">
        <w:tc>
          <w:tcPr>
            <w:tcW w:w="1007" w:type="dxa"/>
            <w:shd w:val="clear" w:color="auto" w:fill="auto"/>
          </w:tcPr>
          <w:p w14:paraId="64FE576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10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C6C4AF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3185785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686696C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42B3C6E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5E19D7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B630ED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623D067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7AAF96C" w14:textId="77777777" w:rsidTr="00EF283C">
        <w:tc>
          <w:tcPr>
            <w:tcW w:w="1007" w:type="dxa"/>
            <w:shd w:val="clear" w:color="auto" w:fill="auto"/>
          </w:tcPr>
          <w:p w14:paraId="18F1AEC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10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ACA08B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03BC3B5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673CD4D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23BF09D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2E931A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8</w:t>
            </w:r>
          </w:p>
        </w:tc>
        <w:tc>
          <w:tcPr>
            <w:tcW w:w="881" w:type="dxa"/>
            <w:shd w:val="clear" w:color="auto" w:fill="auto"/>
          </w:tcPr>
          <w:p w14:paraId="7721D3F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67CE7D5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30725375" w14:textId="77777777" w:rsidTr="00EF283C">
        <w:tc>
          <w:tcPr>
            <w:tcW w:w="1007" w:type="dxa"/>
            <w:shd w:val="clear" w:color="auto" w:fill="auto"/>
          </w:tcPr>
          <w:p w14:paraId="752F926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P-C11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3D0F6DA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13EF68F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629B249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74D6E88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3A2732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A298F2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6765336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</w:tr>
      <w:tr w:rsidR="00D268BF" w14:paraId="0730AB87" w14:textId="77777777" w:rsidTr="00EF283C">
        <w:tc>
          <w:tcPr>
            <w:tcW w:w="1007" w:type="dxa"/>
            <w:shd w:val="clear" w:color="auto" w:fill="auto"/>
          </w:tcPr>
          <w:p w14:paraId="2CF8833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P-C13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4CE113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00786FF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276AF9B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4DF9DB4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55E58A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0F7BA14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14E74437" w14:textId="77777777" w:rsidR="00D268BF" w:rsidRPr="00D72B56" w:rsidRDefault="00D268BF" w:rsidP="00EF283C">
            <w:pPr>
              <w:rPr>
                <w:sz w:val="20"/>
                <w:szCs w:val="20"/>
              </w:rPr>
            </w:pPr>
          </w:p>
        </w:tc>
      </w:tr>
      <w:tr w:rsidR="00D268BF" w14:paraId="2298C9A0" w14:textId="77777777" w:rsidTr="00EF283C">
        <w:tc>
          <w:tcPr>
            <w:tcW w:w="1007" w:type="dxa"/>
            <w:shd w:val="clear" w:color="auto" w:fill="auto"/>
          </w:tcPr>
          <w:p w14:paraId="713120B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3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4C057E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61F83F7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BA75AD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2E550D8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FF4AD9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38B4408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61BC67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</w:tr>
      <w:tr w:rsidR="00D268BF" w14:paraId="18A850C0" w14:textId="77777777" w:rsidTr="00EF283C">
        <w:tc>
          <w:tcPr>
            <w:tcW w:w="1007" w:type="dxa"/>
            <w:shd w:val="clear" w:color="auto" w:fill="auto"/>
          </w:tcPr>
          <w:p w14:paraId="5A7BBA3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3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7A4C26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66C3AAA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B75FD4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7882E40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50740E1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8</w:t>
            </w:r>
          </w:p>
        </w:tc>
        <w:tc>
          <w:tcPr>
            <w:tcW w:w="881" w:type="dxa"/>
            <w:shd w:val="clear" w:color="auto" w:fill="auto"/>
          </w:tcPr>
          <w:p w14:paraId="0F4E08F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FBB89F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</w:t>
            </w:r>
          </w:p>
        </w:tc>
      </w:tr>
      <w:tr w:rsidR="00D268BF" w14:paraId="4F2E2ED1" w14:textId="77777777" w:rsidTr="00EF283C">
        <w:tc>
          <w:tcPr>
            <w:tcW w:w="1007" w:type="dxa"/>
            <w:shd w:val="clear" w:color="auto" w:fill="auto"/>
          </w:tcPr>
          <w:p w14:paraId="0C2E99F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P-C4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72D44AE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554A5B0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209316F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45E4485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61B7DFD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</w:t>
            </w:r>
          </w:p>
        </w:tc>
        <w:tc>
          <w:tcPr>
            <w:tcW w:w="881" w:type="dxa"/>
            <w:shd w:val="clear" w:color="auto" w:fill="auto"/>
          </w:tcPr>
          <w:p w14:paraId="6612F15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FC1F70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75CDA38" w14:textId="77777777" w:rsidTr="00EF283C">
        <w:tc>
          <w:tcPr>
            <w:tcW w:w="1007" w:type="dxa"/>
            <w:shd w:val="clear" w:color="auto" w:fill="auto"/>
          </w:tcPr>
          <w:p w14:paraId="39C6E42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5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E2BE9B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15B2C04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586CAE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1F23678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C474477" w14:textId="77777777" w:rsidR="00D268BF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881" w:type="dxa"/>
            <w:shd w:val="clear" w:color="auto" w:fill="auto"/>
          </w:tcPr>
          <w:p w14:paraId="451A5954" w14:textId="77777777" w:rsidR="00D268BF" w:rsidRPr="00906E47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1EE1CC0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FBAF99A" w14:textId="77777777" w:rsidTr="00EF283C">
        <w:tc>
          <w:tcPr>
            <w:tcW w:w="1007" w:type="dxa"/>
            <w:shd w:val="clear" w:color="auto" w:fill="auto"/>
          </w:tcPr>
          <w:p w14:paraId="202C809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5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664E106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835" w:type="dxa"/>
            <w:shd w:val="clear" w:color="auto" w:fill="auto"/>
          </w:tcPr>
          <w:p w14:paraId="5BD8EAD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2BB5C0E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76B70BE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674F910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881" w:type="dxa"/>
            <w:shd w:val="clear" w:color="auto" w:fill="auto"/>
          </w:tcPr>
          <w:p w14:paraId="727B8EB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091FB04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96E5B1F" w14:textId="77777777" w:rsidTr="00EF283C">
        <w:tc>
          <w:tcPr>
            <w:tcW w:w="1007" w:type="dxa"/>
            <w:shd w:val="clear" w:color="auto" w:fill="auto"/>
          </w:tcPr>
          <w:p w14:paraId="63063FF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6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1CFE6D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1FD72A8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1C87833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15C2B83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6A21F5E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</w:t>
            </w:r>
          </w:p>
        </w:tc>
        <w:tc>
          <w:tcPr>
            <w:tcW w:w="881" w:type="dxa"/>
            <w:shd w:val="clear" w:color="auto" w:fill="auto"/>
          </w:tcPr>
          <w:p w14:paraId="33E2F27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247D63E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64540C28" w14:textId="77777777" w:rsidTr="00EF283C">
        <w:tc>
          <w:tcPr>
            <w:tcW w:w="1007" w:type="dxa"/>
            <w:shd w:val="clear" w:color="auto" w:fill="auto"/>
          </w:tcPr>
          <w:p w14:paraId="19AABC0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6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45FC5DD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2/2</w:t>
            </w:r>
          </w:p>
        </w:tc>
        <w:tc>
          <w:tcPr>
            <w:tcW w:w="835" w:type="dxa"/>
            <w:shd w:val="clear" w:color="auto" w:fill="auto"/>
          </w:tcPr>
          <w:p w14:paraId="7DA8E04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52B05E6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53227D3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6D29B09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881" w:type="dxa"/>
            <w:shd w:val="clear" w:color="auto" w:fill="auto"/>
          </w:tcPr>
          <w:p w14:paraId="7368915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D9D3DA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11D6CB6" w14:textId="77777777" w:rsidTr="00EF283C">
        <w:tc>
          <w:tcPr>
            <w:tcW w:w="1007" w:type="dxa"/>
            <w:shd w:val="clear" w:color="auto" w:fill="auto"/>
          </w:tcPr>
          <w:p w14:paraId="0763537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7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0885DC8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1269771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30A7D9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762" w:type="dxa"/>
            <w:shd w:val="clear" w:color="auto" w:fill="auto"/>
          </w:tcPr>
          <w:p w14:paraId="74816B6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401AB4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</w:t>
            </w:r>
          </w:p>
        </w:tc>
        <w:tc>
          <w:tcPr>
            <w:tcW w:w="881" w:type="dxa"/>
            <w:shd w:val="clear" w:color="auto" w:fill="auto"/>
          </w:tcPr>
          <w:p w14:paraId="6F14957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3B5D0F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</w:tr>
      <w:tr w:rsidR="00D268BF" w14:paraId="4AAFD11B" w14:textId="77777777" w:rsidTr="00EF283C">
        <w:tc>
          <w:tcPr>
            <w:tcW w:w="1007" w:type="dxa"/>
            <w:shd w:val="clear" w:color="auto" w:fill="auto"/>
          </w:tcPr>
          <w:p w14:paraId="10E0870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7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0A96D7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4ED9381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E4A67C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762" w:type="dxa"/>
            <w:shd w:val="clear" w:color="auto" w:fill="auto"/>
          </w:tcPr>
          <w:p w14:paraId="077B524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110F8C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881" w:type="dxa"/>
            <w:shd w:val="clear" w:color="auto" w:fill="auto"/>
          </w:tcPr>
          <w:p w14:paraId="232431C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E973A9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68FF8F9A" w14:textId="77777777" w:rsidTr="00EF283C">
        <w:tc>
          <w:tcPr>
            <w:tcW w:w="1007" w:type="dxa"/>
            <w:shd w:val="clear" w:color="auto" w:fill="auto"/>
          </w:tcPr>
          <w:p w14:paraId="55F5C44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P-C8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07714C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835" w:type="dxa"/>
            <w:shd w:val="clear" w:color="auto" w:fill="auto"/>
          </w:tcPr>
          <w:p w14:paraId="0366143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E21E1E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74E48B5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EC3B2B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8</w:t>
            </w:r>
          </w:p>
        </w:tc>
        <w:tc>
          <w:tcPr>
            <w:tcW w:w="881" w:type="dxa"/>
            <w:shd w:val="clear" w:color="auto" w:fill="auto"/>
          </w:tcPr>
          <w:p w14:paraId="34AC3CB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4EA3479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0F2EBDB2" w14:textId="77777777" w:rsidTr="00EF283C">
        <w:tc>
          <w:tcPr>
            <w:tcW w:w="1007" w:type="dxa"/>
            <w:shd w:val="clear" w:color="auto" w:fill="auto"/>
          </w:tcPr>
          <w:p w14:paraId="2F34F5E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9-b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1DCAEC3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835" w:type="dxa"/>
            <w:shd w:val="clear" w:color="auto" w:fill="auto"/>
          </w:tcPr>
          <w:p w14:paraId="0CD514D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658E00B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13BDEFD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78A75EB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81" w:type="dxa"/>
            <w:shd w:val="clear" w:color="auto" w:fill="auto"/>
          </w:tcPr>
          <w:p w14:paraId="47E8F76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4F69214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E864345" w14:textId="77777777" w:rsidTr="00EF283C">
        <w:tc>
          <w:tcPr>
            <w:tcW w:w="1007" w:type="dxa"/>
            <w:shd w:val="clear" w:color="auto" w:fill="auto"/>
          </w:tcPr>
          <w:p w14:paraId="0F3016C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9-a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42E6A43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1</w:t>
            </w:r>
          </w:p>
        </w:tc>
        <w:tc>
          <w:tcPr>
            <w:tcW w:w="835" w:type="dxa"/>
            <w:shd w:val="clear" w:color="auto" w:fill="auto"/>
          </w:tcPr>
          <w:p w14:paraId="2536963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A2E8E3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27125E3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06B66C4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881" w:type="dxa"/>
            <w:shd w:val="clear" w:color="auto" w:fill="auto"/>
          </w:tcPr>
          <w:p w14:paraId="1F65C8E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1ED7F95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099645A6" w14:textId="77777777" w:rsidTr="00EF283C">
        <w:trPr>
          <w:trHeight w:val="278"/>
        </w:trPr>
        <w:tc>
          <w:tcPr>
            <w:tcW w:w="1007" w:type="dxa"/>
            <w:shd w:val="clear" w:color="auto" w:fill="auto"/>
          </w:tcPr>
          <w:p w14:paraId="5FCF89C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1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37E57DB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shd w:val="clear" w:color="auto" w:fill="auto"/>
          </w:tcPr>
          <w:p w14:paraId="7A14E14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E13F83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</w:t>
            </w:r>
          </w:p>
        </w:tc>
        <w:tc>
          <w:tcPr>
            <w:tcW w:w="762" w:type="dxa"/>
            <w:shd w:val="clear" w:color="auto" w:fill="auto"/>
          </w:tcPr>
          <w:p w14:paraId="2F25A36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51FA8F5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8</w:t>
            </w:r>
          </w:p>
        </w:tc>
        <w:tc>
          <w:tcPr>
            <w:tcW w:w="881" w:type="dxa"/>
            <w:shd w:val="clear" w:color="auto" w:fill="auto"/>
          </w:tcPr>
          <w:p w14:paraId="1458FBA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4BB1EB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6C92737" w14:textId="77777777" w:rsidTr="00EF283C">
        <w:tc>
          <w:tcPr>
            <w:tcW w:w="1007" w:type="dxa"/>
            <w:shd w:val="clear" w:color="auto" w:fill="auto"/>
          </w:tcPr>
          <w:p w14:paraId="64FAABBF" w14:textId="77777777" w:rsidR="00D268BF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-C2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7F9BB24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35" w:type="dxa"/>
            <w:shd w:val="clear" w:color="auto" w:fill="auto"/>
          </w:tcPr>
          <w:p w14:paraId="13140DB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35FD68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0EB54B0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5C0C843D" w14:textId="77777777" w:rsidR="00D268BF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8</w:t>
            </w:r>
          </w:p>
        </w:tc>
        <w:tc>
          <w:tcPr>
            <w:tcW w:w="881" w:type="dxa"/>
            <w:shd w:val="clear" w:color="auto" w:fill="auto"/>
          </w:tcPr>
          <w:p w14:paraId="673A0E8B" w14:textId="77777777" w:rsidR="00D268BF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94CEA6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272133C" w14:textId="77777777" w:rsidTr="00EF283C">
        <w:tc>
          <w:tcPr>
            <w:tcW w:w="1007" w:type="dxa"/>
            <w:shd w:val="clear" w:color="auto" w:fill="auto"/>
          </w:tcPr>
          <w:p w14:paraId="7DF252DA" w14:textId="77777777" w:rsidR="00D268BF" w:rsidRPr="002E360F" w:rsidRDefault="00D268BF" w:rsidP="00EF283C">
            <w:pPr>
              <w:rPr>
                <w:sz w:val="20"/>
                <w:szCs w:val="20"/>
              </w:rPr>
            </w:pPr>
            <w:r w:rsidRPr="002E360F">
              <w:rPr>
                <w:sz w:val="20"/>
                <w:szCs w:val="20"/>
              </w:rPr>
              <w:lastRenderedPageBreak/>
              <w:t>Subtotals</w:t>
            </w:r>
          </w:p>
        </w:tc>
        <w:tc>
          <w:tcPr>
            <w:tcW w:w="1211" w:type="dxa"/>
            <w:gridSpan w:val="3"/>
            <w:shd w:val="clear" w:color="auto" w:fill="auto"/>
          </w:tcPr>
          <w:p w14:paraId="54616849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 w:rsidRPr="00D72B56">
              <w:rPr>
                <w:b/>
                <w:sz w:val="20"/>
                <w:szCs w:val="20"/>
              </w:rPr>
              <w:t>19/49</w:t>
            </w:r>
          </w:p>
        </w:tc>
        <w:tc>
          <w:tcPr>
            <w:tcW w:w="835" w:type="dxa"/>
            <w:shd w:val="clear" w:color="auto" w:fill="auto"/>
          </w:tcPr>
          <w:p w14:paraId="37EA925C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9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3CFDA518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/57</w:t>
            </w:r>
          </w:p>
        </w:tc>
        <w:tc>
          <w:tcPr>
            <w:tcW w:w="762" w:type="dxa"/>
            <w:shd w:val="clear" w:color="auto" w:fill="auto"/>
          </w:tcPr>
          <w:p w14:paraId="69B3631B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/9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1EDF766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/76</w:t>
            </w:r>
          </w:p>
        </w:tc>
        <w:tc>
          <w:tcPr>
            <w:tcW w:w="881" w:type="dxa"/>
            <w:shd w:val="clear" w:color="auto" w:fill="auto"/>
          </w:tcPr>
          <w:p w14:paraId="4138CFCF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5</w:t>
            </w:r>
          </w:p>
        </w:tc>
        <w:tc>
          <w:tcPr>
            <w:tcW w:w="1501" w:type="dxa"/>
            <w:shd w:val="clear" w:color="auto" w:fill="auto"/>
          </w:tcPr>
          <w:p w14:paraId="3B89042D" w14:textId="77777777" w:rsidR="00D268BF" w:rsidRPr="00D72B56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/12</w:t>
            </w:r>
          </w:p>
        </w:tc>
      </w:tr>
      <w:tr w:rsidR="00D268BF" w14:paraId="0A0A704A" w14:textId="77777777" w:rsidTr="00EF283C">
        <w:tc>
          <w:tcPr>
            <w:tcW w:w="8525" w:type="dxa"/>
            <w:gridSpan w:val="13"/>
            <w:shd w:val="clear" w:color="auto" w:fill="auto"/>
          </w:tcPr>
          <w:p w14:paraId="3D5892F4" w14:textId="77777777" w:rsidR="00D268BF" w:rsidRPr="00AF7E9B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stern Bluebird (</w:t>
            </w:r>
            <w:r w:rsidRPr="002E360F">
              <w:rPr>
                <w:b/>
                <w:i/>
                <w:sz w:val="20"/>
                <w:szCs w:val="20"/>
              </w:rPr>
              <w:t>Sialia sialis</w:t>
            </w:r>
            <w:r w:rsidRPr="00974965">
              <w:rPr>
                <w:b/>
                <w:sz w:val="20"/>
                <w:szCs w:val="20"/>
              </w:rPr>
              <w:t>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ests</w:t>
            </w:r>
          </w:p>
        </w:tc>
      </w:tr>
      <w:tr w:rsidR="00D268BF" w14:paraId="40D94F9C" w14:textId="77777777" w:rsidTr="00EF283C">
        <w:tc>
          <w:tcPr>
            <w:tcW w:w="1007" w:type="dxa"/>
            <w:vMerge w:val="restart"/>
            <w:shd w:val="clear" w:color="auto" w:fill="auto"/>
          </w:tcPr>
          <w:p w14:paraId="4D826B99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Nest ID</w:t>
            </w:r>
          </w:p>
        </w:tc>
        <w:tc>
          <w:tcPr>
            <w:tcW w:w="2046" w:type="dxa"/>
            <w:gridSpan w:val="4"/>
            <w:shd w:val="clear" w:color="auto" w:fill="auto"/>
          </w:tcPr>
          <w:p w14:paraId="1F66A693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tlings</w:t>
            </w:r>
          </w:p>
        </w:tc>
        <w:tc>
          <w:tcPr>
            <w:tcW w:w="1945" w:type="dxa"/>
            <w:gridSpan w:val="3"/>
            <w:shd w:val="clear" w:color="auto" w:fill="auto"/>
          </w:tcPr>
          <w:p w14:paraId="40110EA6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D</w:t>
            </w:r>
            <w:r>
              <w:rPr>
                <w:b/>
                <w:i/>
                <w:sz w:val="20"/>
                <w:szCs w:val="20"/>
              </w:rPr>
              <w:t xml:space="preserve">ermanyssus </w:t>
            </w:r>
            <w:r w:rsidRPr="00974965">
              <w:rPr>
                <w:b/>
                <w:i/>
                <w:sz w:val="20"/>
                <w:szCs w:val="20"/>
              </w:rPr>
              <w:t>prognephilus</w:t>
            </w:r>
          </w:p>
        </w:tc>
        <w:tc>
          <w:tcPr>
            <w:tcW w:w="2026" w:type="dxa"/>
            <w:gridSpan w:val="4"/>
            <w:shd w:val="clear" w:color="auto" w:fill="auto"/>
          </w:tcPr>
          <w:p w14:paraId="696BC773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eratophyllus</w:t>
            </w:r>
            <w:r w:rsidRPr="00974965">
              <w:rPr>
                <w:b/>
                <w:i/>
                <w:sz w:val="20"/>
                <w:szCs w:val="20"/>
              </w:rPr>
              <w:t xml:space="preserve"> idius</w:t>
            </w:r>
          </w:p>
        </w:tc>
        <w:tc>
          <w:tcPr>
            <w:tcW w:w="1501" w:type="dxa"/>
            <w:shd w:val="clear" w:color="auto" w:fill="auto"/>
          </w:tcPr>
          <w:p w14:paraId="66CF7C1D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</w:rPr>
              <w:t>rotocalliphora</w:t>
            </w:r>
            <w:r w:rsidRPr="00974965">
              <w:rPr>
                <w:b/>
                <w:i/>
                <w:sz w:val="20"/>
                <w:szCs w:val="20"/>
              </w:rPr>
              <w:t xml:space="preserve"> sialia</w:t>
            </w:r>
          </w:p>
        </w:tc>
      </w:tr>
      <w:tr w:rsidR="00D268BF" w14:paraId="5DE93F0C" w14:textId="77777777" w:rsidTr="00EF283C">
        <w:tc>
          <w:tcPr>
            <w:tcW w:w="1007" w:type="dxa"/>
            <w:vMerge/>
            <w:shd w:val="clear" w:color="auto" w:fill="auto"/>
          </w:tcPr>
          <w:p w14:paraId="6BCFDCCD" w14:textId="77777777" w:rsidR="00D268BF" w:rsidRPr="00D72B56" w:rsidRDefault="00D268BF" w:rsidP="00EF283C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shd w:val="clear" w:color="auto" w:fill="auto"/>
          </w:tcPr>
          <w:p w14:paraId="2056891B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32D68230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6A4D39CF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762" w:type="dxa"/>
            <w:shd w:val="clear" w:color="auto" w:fill="auto"/>
          </w:tcPr>
          <w:p w14:paraId="2FAFBA41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0389135A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3CB81EF7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1501" w:type="dxa"/>
            <w:shd w:val="clear" w:color="auto" w:fill="auto"/>
          </w:tcPr>
          <w:p w14:paraId="7E88B734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</w:tr>
      <w:tr w:rsidR="00D268BF" w14:paraId="6553B681" w14:textId="77777777" w:rsidTr="00EF283C">
        <w:tc>
          <w:tcPr>
            <w:tcW w:w="1007" w:type="dxa"/>
            <w:shd w:val="clear" w:color="auto" w:fill="auto"/>
          </w:tcPr>
          <w:p w14:paraId="5824A49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EABL-358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10CC4BD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088750E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4A376BC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62" w:type="dxa"/>
            <w:shd w:val="clear" w:color="auto" w:fill="auto"/>
          </w:tcPr>
          <w:p w14:paraId="4B2FBF6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01CE14F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5A0796C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02F657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AA98206" w14:textId="77777777" w:rsidTr="00EF283C">
        <w:tc>
          <w:tcPr>
            <w:tcW w:w="1007" w:type="dxa"/>
            <w:shd w:val="clear" w:color="auto" w:fill="auto"/>
          </w:tcPr>
          <w:p w14:paraId="578D68E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EABL-385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66FD366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0/2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1B1E311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04E275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762" w:type="dxa"/>
            <w:shd w:val="clear" w:color="auto" w:fill="auto"/>
          </w:tcPr>
          <w:p w14:paraId="0148AC6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5C0A6C8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16F2DFC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7E7F749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0ED3CEDB" w14:textId="77777777" w:rsidTr="00EF283C">
        <w:tc>
          <w:tcPr>
            <w:tcW w:w="1007" w:type="dxa"/>
            <w:shd w:val="clear" w:color="auto" w:fill="auto"/>
          </w:tcPr>
          <w:p w14:paraId="53EE1C0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EABL-411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70B668D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20E1360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AE2ABA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762" w:type="dxa"/>
            <w:shd w:val="clear" w:color="auto" w:fill="auto"/>
          </w:tcPr>
          <w:p w14:paraId="64DFB18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74A996A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29064B8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718B79F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29A770CD" w14:textId="77777777" w:rsidTr="00EF283C">
        <w:tc>
          <w:tcPr>
            <w:tcW w:w="1007" w:type="dxa"/>
            <w:shd w:val="clear" w:color="auto" w:fill="auto"/>
          </w:tcPr>
          <w:p w14:paraId="6EB3696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EABL-JC1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73E0211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7863171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C79F18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762" w:type="dxa"/>
            <w:shd w:val="clear" w:color="auto" w:fill="auto"/>
          </w:tcPr>
          <w:p w14:paraId="3D337A9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7AF3F08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7B5FC29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23B9CAD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629015DF" w14:textId="77777777" w:rsidTr="00EF283C">
        <w:tc>
          <w:tcPr>
            <w:tcW w:w="1007" w:type="dxa"/>
            <w:shd w:val="clear" w:color="auto" w:fill="auto"/>
          </w:tcPr>
          <w:p w14:paraId="179F220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BL-201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4EE8E07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56F866CF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128CFFC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762" w:type="dxa"/>
            <w:shd w:val="clear" w:color="auto" w:fill="auto"/>
          </w:tcPr>
          <w:p w14:paraId="463D09F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2EB4746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5BE1FF7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08132C1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426BCA17" w14:textId="77777777" w:rsidTr="00EF283C">
        <w:trPr>
          <w:trHeight w:val="260"/>
        </w:trPr>
        <w:tc>
          <w:tcPr>
            <w:tcW w:w="1007" w:type="dxa"/>
            <w:shd w:val="clear" w:color="auto" w:fill="auto"/>
          </w:tcPr>
          <w:p w14:paraId="4CA3F4D6" w14:textId="77777777" w:rsidR="00D268BF" w:rsidRPr="002E360F" w:rsidRDefault="00D268BF" w:rsidP="00EF283C">
            <w:pPr>
              <w:rPr>
                <w:sz w:val="20"/>
                <w:szCs w:val="20"/>
              </w:rPr>
            </w:pPr>
            <w:r w:rsidRPr="002E360F">
              <w:rPr>
                <w:sz w:val="20"/>
                <w:szCs w:val="20"/>
              </w:rPr>
              <w:t>Subtotals</w:t>
            </w:r>
          </w:p>
        </w:tc>
        <w:tc>
          <w:tcPr>
            <w:tcW w:w="1037" w:type="dxa"/>
            <w:gridSpan w:val="2"/>
            <w:shd w:val="clear" w:color="auto" w:fill="auto"/>
          </w:tcPr>
          <w:p w14:paraId="48F49400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 w:rsidRPr="00587F9E">
              <w:rPr>
                <w:b/>
                <w:sz w:val="20"/>
                <w:szCs w:val="20"/>
              </w:rPr>
              <w:t>2/6</w:t>
            </w:r>
          </w:p>
        </w:tc>
        <w:tc>
          <w:tcPr>
            <w:tcW w:w="1009" w:type="dxa"/>
            <w:gridSpan w:val="2"/>
            <w:shd w:val="clear" w:color="auto" w:fill="auto"/>
          </w:tcPr>
          <w:p w14:paraId="69DEB12B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2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1F3FB16A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/7</w:t>
            </w:r>
          </w:p>
        </w:tc>
        <w:tc>
          <w:tcPr>
            <w:tcW w:w="762" w:type="dxa"/>
            <w:shd w:val="clear" w:color="auto" w:fill="auto"/>
          </w:tcPr>
          <w:p w14:paraId="6985ED79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/2</w:t>
            </w:r>
          </w:p>
        </w:tc>
        <w:tc>
          <w:tcPr>
            <w:tcW w:w="1015" w:type="dxa"/>
            <w:gridSpan w:val="2"/>
            <w:shd w:val="clear" w:color="auto" w:fill="auto"/>
          </w:tcPr>
          <w:p w14:paraId="51F41D1D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011" w:type="dxa"/>
            <w:gridSpan w:val="2"/>
            <w:shd w:val="clear" w:color="auto" w:fill="auto"/>
          </w:tcPr>
          <w:p w14:paraId="1D0DB96E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328F66E9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</w:tr>
      <w:tr w:rsidR="00D268BF" w14:paraId="4E98087A" w14:textId="77777777" w:rsidTr="00EF283C">
        <w:tc>
          <w:tcPr>
            <w:tcW w:w="8525" w:type="dxa"/>
            <w:gridSpan w:val="13"/>
            <w:shd w:val="clear" w:color="auto" w:fill="auto"/>
          </w:tcPr>
          <w:p w14:paraId="3C34BF34" w14:textId="77777777" w:rsidR="00D268BF" w:rsidRPr="00AF7E9B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e Swallow (</w:t>
            </w:r>
            <w:r w:rsidRPr="002E360F">
              <w:rPr>
                <w:b/>
                <w:i/>
                <w:sz w:val="20"/>
                <w:szCs w:val="20"/>
              </w:rPr>
              <w:t>Tachycineta bicolor</w:t>
            </w:r>
            <w:r w:rsidRPr="00974965">
              <w:rPr>
                <w:b/>
                <w:sz w:val="20"/>
                <w:szCs w:val="20"/>
              </w:rPr>
              <w:t>)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ests</w:t>
            </w:r>
          </w:p>
        </w:tc>
      </w:tr>
      <w:tr w:rsidR="00D268BF" w14:paraId="395CB359" w14:textId="77777777" w:rsidTr="00EF283C">
        <w:tc>
          <w:tcPr>
            <w:tcW w:w="1007" w:type="dxa"/>
            <w:vMerge w:val="restart"/>
            <w:shd w:val="clear" w:color="auto" w:fill="auto"/>
          </w:tcPr>
          <w:p w14:paraId="398A2150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Nest ID</w:t>
            </w:r>
          </w:p>
        </w:tc>
        <w:tc>
          <w:tcPr>
            <w:tcW w:w="2046" w:type="dxa"/>
            <w:gridSpan w:val="4"/>
            <w:shd w:val="clear" w:color="auto" w:fill="auto"/>
          </w:tcPr>
          <w:p w14:paraId="032CD09C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tlings</w:t>
            </w:r>
          </w:p>
        </w:tc>
        <w:tc>
          <w:tcPr>
            <w:tcW w:w="1945" w:type="dxa"/>
            <w:gridSpan w:val="3"/>
            <w:shd w:val="clear" w:color="auto" w:fill="auto"/>
          </w:tcPr>
          <w:p w14:paraId="694B9C47" w14:textId="77777777" w:rsidR="00D268BF" w:rsidRPr="00974965" w:rsidRDefault="00D268BF" w:rsidP="00EF283C">
            <w:pPr>
              <w:rPr>
                <w:b/>
                <w:i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D</w:t>
            </w:r>
            <w:r>
              <w:rPr>
                <w:b/>
                <w:i/>
                <w:sz w:val="20"/>
                <w:szCs w:val="20"/>
              </w:rPr>
              <w:t xml:space="preserve">ermanyssus </w:t>
            </w:r>
            <w:r w:rsidRPr="00974965">
              <w:rPr>
                <w:b/>
                <w:i/>
                <w:sz w:val="20"/>
                <w:szCs w:val="20"/>
              </w:rPr>
              <w:t>prognephilus</w:t>
            </w:r>
          </w:p>
        </w:tc>
        <w:tc>
          <w:tcPr>
            <w:tcW w:w="2026" w:type="dxa"/>
            <w:gridSpan w:val="4"/>
            <w:shd w:val="clear" w:color="auto" w:fill="auto"/>
          </w:tcPr>
          <w:p w14:paraId="14B74510" w14:textId="77777777" w:rsidR="00D268BF" w:rsidRPr="00974965" w:rsidRDefault="00D268BF" w:rsidP="00EF283C">
            <w:pPr>
              <w:rPr>
                <w:b/>
                <w:i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C</w:t>
            </w:r>
            <w:r>
              <w:rPr>
                <w:b/>
                <w:i/>
                <w:sz w:val="20"/>
                <w:szCs w:val="20"/>
              </w:rPr>
              <w:t>eratophyllus</w:t>
            </w:r>
            <w:r w:rsidRPr="00974965">
              <w:rPr>
                <w:b/>
                <w:i/>
                <w:sz w:val="20"/>
                <w:szCs w:val="20"/>
              </w:rPr>
              <w:t xml:space="preserve"> idius</w:t>
            </w:r>
          </w:p>
        </w:tc>
        <w:tc>
          <w:tcPr>
            <w:tcW w:w="1501" w:type="dxa"/>
            <w:shd w:val="clear" w:color="auto" w:fill="auto"/>
          </w:tcPr>
          <w:p w14:paraId="55E12531" w14:textId="77777777" w:rsidR="00D268BF" w:rsidRPr="00974965" w:rsidRDefault="00D268BF" w:rsidP="00EF283C">
            <w:pPr>
              <w:rPr>
                <w:b/>
                <w:i/>
                <w:sz w:val="20"/>
                <w:szCs w:val="20"/>
              </w:rPr>
            </w:pPr>
            <w:r w:rsidRPr="00974965"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i/>
                <w:sz w:val="20"/>
                <w:szCs w:val="20"/>
              </w:rPr>
              <w:t>rotocalliphora</w:t>
            </w:r>
            <w:r w:rsidRPr="00974965">
              <w:rPr>
                <w:b/>
                <w:i/>
                <w:sz w:val="20"/>
                <w:szCs w:val="20"/>
              </w:rPr>
              <w:t xml:space="preserve"> sialia</w:t>
            </w:r>
          </w:p>
        </w:tc>
      </w:tr>
      <w:tr w:rsidR="00D268BF" w14:paraId="76B2CB73" w14:textId="77777777" w:rsidTr="00EF283C">
        <w:tc>
          <w:tcPr>
            <w:tcW w:w="1007" w:type="dxa"/>
            <w:vMerge/>
            <w:shd w:val="clear" w:color="auto" w:fill="auto"/>
          </w:tcPr>
          <w:p w14:paraId="34594269" w14:textId="77777777" w:rsidR="00D268BF" w:rsidRPr="00D72B56" w:rsidRDefault="00D268BF" w:rsidP="00EF283C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14:paraId="5F559141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70B26604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950" w:type="dxa"/>
            <w:shd w:val="clear" w:color="auto" w:fill="auto"/>
          </w:tcPr>
          <w:p w14:paraId="0700ADE1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401B3F1F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950" w:type="dxa"/>
            <w:shd w:val="clear" w:color="auto" w:fill="auto"/>
          </w:tcPr>
          <w:p w14:paraId="70514C72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79EE967D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gltA</w:t>
            </w:r>
          </w:p>
        </w:tc>
        <w:tc>
          <w:tcPr>
            <w:tcW w:w="1501" w:type="dxa"/>
            <w:shd w:val="clear" w:color="auto" w:fill="auto"/>
          </w:tcPr>
          <w:p w14:paraId="51103AF6" w14:textId="77777777" w:rsidR="00D268BF" w:rsidRPr="00974965" w:rsidRDefault="00D268BF" w:rsidP="00EF283C">
            <w:pPr>
              <w:rPr>
                <w:b/>
                <w:sz w:val="20"/>
                <w:szCs w:val="20"/>
              </w:rPr>
            </w:pPr>
            <w:r w:rsidRPr="00974965">
              <w:rPr>
                <w:b/>
                <w:sz w:val="20"/>
                <w:szCs w:val="20"/>
              </w:rPr>
              <w:t>16SrRNA</w:t>
            </w:r>
          </w:p>
        </w:tc>
      </w:tr>
      <w:tr w:rsidR="00D268BF" w14:paraId="58AB01D1" w14:textId="77777777" w:rsidTr="00EF283C">
        <w:tc>
          <w:tcPr>
            <w:tcW w:w="1007" w:type="dxa"/>
            <w:shd w:val="clear" w:color="auto" w:fill="auto"/>
          </w:tcPr>
          <w:p w14:paraId="4434040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RES-198</w:t>
            </w:r>
          </w:p>
        </w:tc>
        <w:tc>
          <w:tcPr>
            <w:tcW w:w="950" w:type="dxa"/>
            <w:shd w:val="clear" w:color="auto" w:fill="auto"/>
          </w:tcPr>
          <w:p w14:paraId="1A8C113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0A7CF7B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7738230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3FA4FE4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37BB430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26084D7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278FF4B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C4F47B7" w14:textId="77777777" w:rsidTr="00EF283C">
        <w:tc>
          <w:tcPr>
            <w:tcW w:w="1007" w:type="dxa"/>
            <w:shd w:val="clear" w:color="auto" w:fill="auto"/>
          </w:tcPr>
          <w:p w14:paraId="33718EC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RES-359</w:t>
            </w:r>
          </w:p>
        </w:tc>
        <w:tc>
          <w:tcPr>
            <w:tcW w:w="950" w:type="dxa"/>
            <w:shd w:val="clear" w:color="auto" w:fill="auto"/>
          </w:tcPr>
          <w:p w14:paraId="267E8E88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2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602EBA0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950" w:type="dxa"/>
            <w:shd w:val="clear" w:color="auto" w:fill="auto"/>
          </w:tcPr>
          <w:p w14:paraId="7BA317A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3ACF203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50" w:type="dxa"/>
            <w:shd w:val="clear" w:color="auto" w:fill="auto"/>
          </w:tcPr>
          <w:p w14:paraId="37146B0C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255B8F9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44A1553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25B91844" w14:textId="77777777" w:rsidTr="00EF283C">
        <w:tc>
          <w:tcPr>
            <w:tcW w:w="1007" w:type="dxa"/>
            <w:shd w:val="clear" w:color="auto" w:fill="auto"/>
          </w:tcPr>
          <w:p w14:paraId="087F39C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RES-361</w:t>
            </w:r>
          </w:p>
        </w:tc>
        <w:tc>
          <w:tcPr>
            <w:tcW w:w="950" w:type="dxa"/>
            <w:shd w:val="clear" w:color="auto" w:fill="auto"/>
          </w:tcPr>
          <w:p w14:paraId="13D882B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2/2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741AED1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950" w:type="dxa"/>
            <w:shd w:val="clear" w:color="auto" w:fill="auto"/>
          </w:tcPr>
          <w:p w14:paraId="48063996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31DC0C2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50" w:type="dxa"/>
            <w:shd w:val="clear" w:color="auto" w:fill="auto"/>
          </w:tcPr>
          <w:p w14:paraId="61CC0EA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6C5A5974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501" w:type="dxa"/>
            <w:shd w:val="clear" w:color="auto" w:fill="auto"/>
          </w:tcPr>
          <w:p w14:paraId="6126B9F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5D89CA19" w14:textId="77777777" w:rsidTr="00EF283C">
        <w:tc>
          <w:tcPr>
            <w:tcW w:w="1007" w:type="dxa"/>
            <w:shd w:val="clear" w:color="auto" w:fill="auto"/>
          </w:tcPr>
          <w:p w14:paraId="48E4B2E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TRES-JC5</w:t>
            </w:r>
          </w:p>
        </w:tc>
        <w:tc>
          <w:tcPr>
            <w:tcW w:w="950" w:type="dxa"/>
            <w:shd w:val="clear" w:color="auto" w:fill="auto"/>
          </w:tcPr>
          <w:p w14:paraId="08AF5B33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 w:rsidRPr="00D72B56">
              <w:rPr>
                <w:sz w:val="20"/>
                <w:szCs w:val="20"/>
              </w:rPr>
              <w:t>1/1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4A4A77D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25E525F0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62ED3B0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41FF843E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0281178B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2D70DAE2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17FE84FB" w14:textId="77777777" w:rsidTr="00EF283C">
        <w:trPr>
          <w:trHeight w:val="278"/>
        </w:trPr>
        <w:tc>
          <w:tcPr>
            <w:tcW w:w="1007" w:type="dxa"/>
            <w:shd w:val="clear" w:color="auto" w:fill="auto"/>
          </w:tcPr>
          <w:p w14:paraId="0A1B023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S-363</w:t>
            </w:r>
          </w:p>
        </w:tc>
        <w:tc>
          <w:tcPr>
            <w:tcW w:w="950" w:type="dxa"/>
            <w:shd w:val="clear" w:color="auto" w:fill="auto"/>
          </w:tcPr>
          <w:p w14:paraId="492FD4DD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4B05EB9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3D2AE5E1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31C1B82A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</w:tcPr>
          <w:p w14:paraId="6FC2EB69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23CE1847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01" w:type="dxa"/>
            <w:shd w:val="clear" w:color="auto" w:fill="auto"/>
          </w:tcPr>
          <w:p w14:paraId="34861C75" w14:textId="77777777" w:rsidR="00D268BF" w:rsidRPr="00D72B56" w:rsidRDefault="00D268BF" w:rsidP="00EF28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268BF" w14:paraId="7F633E5D" w14:textId="77777777" w:rsidTr="00EF283C">
        <w:trPr>
          <w:trHeight w:val="224"/>
        </w:trPr>
        <w:tc>
          <w:tcPr>
            <w:tcW w:w="1007" w:type="dxa"/>
            <w:shd w:val="clear" w:color="auto" w:fill="auto"/>
          </w:tcPr>
          <w:p w14:paraId="1A4047CF" w14:textId="77777777" w:rsidR="00D268BF" w:rsidRPr="002E360F" w:rsidRDefault="00D268BF" w:rsidP="00EF283C">
            <w:pPr>
              <w:rPr>
                <w:sz w:val="20"/>
                <w:szCs w:val="20"/>
              </w:rPr>
            </w:pPr>
            <w:r w:rsidRPr="002E360F">
              <w:rPr>
                <w:sz w:val="20"/>
                <w:szCs w:val="20"/>
              </w:rPr>
              <w:t>Subtotals</w:t>
            </w:r>
          </w:p>
        </w:tc>
        <w:tc>
          <w:tcPr>
            <w:tcW w:w="950" w:type="dxa"/>
            <w:shd w:val="clear" w:color="auto" w:fill="auto"/>
          </w:tcPr>
          <w:p w14:paraId="2F0F93A3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 w:rsidRPr="00587F9E">
              <w:rPr>
                <w:b/>
                <w:sz w:val="20"/>
                <w:szCs w:val="20"/>
              </w:rPr>
              <w:t>5/6</w:t>
            </w:r>
          </w:p>
        </w:tc>
        <w:tc>
          <w:tcPr>
            <w:tcW w:w="1096" w:type="dxa"/>
            <w:gridSpan w:val="3"/>
            <w:shd w:val="clear" w:color="auto" w:fill="auto"/>
          </w:tcPr>
          <w:p w14:paraId="039F99FA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2</w:t>
            </w:r>
          </w:p>
        </w:tc>
        <w:tc>
          <w:tcPr>
            <w:tcW w:w="950" w:type="dxa"/>
            <w:shd w:val="clear" w:color="auto" w:fill="auto"/>
          </w:tcPr>
          <w:p w14:paraId="1CE2C36B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/5</w:t>
            </w:r>
          </w:p>
        </w:tc>
        <w:tc>
          <w:tcPr>
            <w:tcW w:w="995" w:type="dxa"/>
            <w:gridSpan w:val="2"/>
            <w:shd w:val="clear" w:color="auto" w:fill="auto"/>
          </w:tcPr>
          <w:p w14:paraId="426FB12B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/2</w:t>
            </w:r>
          </w:p>
        </w:tc>
        <w:tc>
          <w:tcPr>
            <w:tcW w:w="950" w:type="dxa"/>
            <w:shd w:val="clear" w:color="auto" w:fill="auto"/>
          </w:tcPr>
          <w:p w14:paraId="51EC9B88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  <w:tc>
          <w:tcPr>
            <w:tcW w:w="1076" w:type="dxa"/>
            <w:gridSpan w:val="3"/>
            <w:shd w:val="clear" w:color="auto" w:fill="auto"/>
          </w:tcPr>
          <w:p w14:paraId="7D17933C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/2</w:t>
            </w:r>
          </w:p>
        </w:tc>
        <w:tc>
          <w:tcPr>
            <w:tcW w:w="1501" w:type="dxa"/>
            <w:shd w:val="clear" w:color="auto" w:fill="auto"/>
          </w:tcPr>
          <w:p w14:paraId="0C78550B" w14:textId="77777777" w:rsidR="00D268BF" w:rsidRPr="00587F9E" w:rsidRDefault="00D268BF" w:rsidP="00EF283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</w:t>
            </w:r>
          </w:p>
        </w:tc>
      </w:tr>
    </w:tbl>
    <w:p w14:paraId="1D5C7EE8" w14:textId="77777777" w:rsidR="00CA2285" w:rsidRDefault="00CA2285"/>
    <w:sectPr w:rsidR="00CA2285" w:rsidSect="005F2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68BF"/>
    <w:rsid w:val="000000C0"/>
    <w:rsid w:val="0000338D"/>
    <w:rsid w:val="00017EEB"/>
    <w:rsid w:val="00025D0D"/>
    <w:rsid w:val="00027AB2"/>
    <w:rsid w:val="0003061A"/>
    <w:rsid w:val="0004189F"/>
    <w:rsid w:val="00042EBC"/>
    <w:rsid w:val="00046048"/>
    <w:rsid w:val="00047F5E"/>
    <w:rsid w:val="00061E76"/>
    <w:rsid w:val="00063B2A"/>
    <w:rsid w:val="000654BE"/>
    <w:rsid w:val="000720D8"/>
    <w:rsid w:val="0008605B"/>
    <w:rsid w:val="0009764B"/>
    <w:rsid w:val="000A35C0"/>
    <w:rsid w:val="000C2166"/>
    <w:rsid w:val="000E158D"/>
    <w:rsid w:val="000E21EC"/>
    <w:rsid w:val="000E263B"/>
    <w:rsid w:val="000E2852"/>
    <w:rsid w:val="000F04DF"/>
    <w:rsid w:val="000F1F75"/>
    <w:rsid w:val="001040D2"/>
    <w:rsid w:val="001061A4"/>
    <w:rsid w:val="0010796D"/>
    <w:rsid w:val="00107A6A"/>
    <w:rsid w:val="0011562F"/>
    <w:rsid w:val="001501F8"/>
    <w:rsid w:val="00154239"/>
    <w:rsid w:val="00155643"/>
    <w:rsid w:val="00157750"/>
    <w:rsid w:val="001628A2"/>
    <w:rsid w:val="00163C61"/>
    <w:rsid w:val="001839E7"/>
    <w:rsid w:val="00183DE9"/>
    <w:rsid w:val="00192E73"/>
    <w:rsid w:val="001A12CD"/>
    <w:rsid w:val="001D31DF"/>
    <w:rsid w:val="001D69D5"/>
    <w:rsid w:val="00231520"/>
    <w:rsid w:val="00243CFA"/>
    <w:rsid w:val="002539F6"/>
    <w:rsid w:val="00254109"/>
    <w:rsid w:val="00264046"/>
    <w:rsid w:val="0026427B"/>
    <w:rsid w:val="00266846"/>
    <w:rsid w:val="00270937"/>
    <w:rsid w:val="002766AF"/>
    <w:rsid w:val="00277FDD"/>
    <w:rsid w:val="00283784"/>
    <w:rsid w:val="00286932"/>
    <w:rsid w:val="002938F0"/>
    <w:rsid w:val="00295C2A"/>
    <w:rsid w:val="002A7B36"/>
    <w:rsid w:val="002C0637"/>
    <w:rsid w:val="002C6A27"/>
    <w:rsid w:val="002D624E"/>
    <w:rsid w:val="00304051"/>
    <w:rsid w:val="0031245C"/>
    <w:rsid w:val="003132EE"/>
    <w:rsid w:val="0032008B"/>
    <w:rsid w:val="00331CC0"/>
    <w:rsid w:val="0034351C"/>
    <w:rsid w:val="00344D8F"/>
    <w:rsid w:val="003B1A1A"/>
    <w:rsid w:val="003D611A"/>
    <w:rsid w:val="003E4040"/>
    <w:rsid w:val="003E50DE"/>
    <w:rsid w:val="003F7B36"/>
    <w:rsid w:val="0041375D"/>
    <w:rsid w:val="00416429"/>
    <w:rsid w:val="00420F11"/>
    <w:rsid w:val="0043035A"/>
    <w:rsid w:val="00432D43"/>
    <w:rsid w:val="00435649"/>
    <w:rsid w:val="00440949"/>
    <w:rsid w:val="00445565"/>
    <w:rsid w:val="0046116D"/>
    <w:rsid w:val="00467365"/>
    <w:rsid w:val="00467A71"/>
    <w:rsid w:val="00471A17"/>
    <w:rsid w:val="00476F63"/>
    <w:rsid w:val="00493480"/>
    <w:rsid w:val="004A2BBA"/>
    <w:rsid w:val="004A76C1"/>
    <w:rsid w:val="004B1745"/>
    <w:rsid w:val="004B2347"/>
    <w:rsid w:val="004D5C4F"/>
    <w:rsid w:val="004E1568"/>
    <w:rsid w:val="004E4466"/>
    <w:rsid w:val="004E7789"/>
    <w:rsid w:val="004F3A77"/>
    <w:rsid w:val="004F5B14"/>
    <w:rsid w:val="00503AF6"/>
    <w:rsid w:val="00506D5F"/>
    <w:rsid w:val="00510054"/>
    <w:rsid w:val="00510F58"/>
    <w:rsid w:val="005239D6"/>
    <w:rsid w:val="0053605F"/>
    <w:rsid w:val="0055223A"/>
    <w:rsid w:val="00553016"/>
    <w:rsid w:val="005538BC"/>
    <w:rsid w:val="00554F8D"/>
    <w:rsid w:val="0059759C"/>
    <w:rsid w:val="005A08D0"/>
    <w:rsid w:val="005A5312"/>
    <w:rsid w:val="005A6CF6"/>
    <w:rsid w:val="005B7D78"/>
    <w:rsid w:val="005C3873"/>
    <w:rsid w:val="005C59AC"/>
    <w:rsid w:val="005F204A"/>
    <w:rsid w:val="005F2D8D"/>
    <w:rsid w:val="005F68F0"/>
    <w:rsid w:val="00604267"/>
    <w:rsid w:val="00623F21"/>
    <w:rsid w:val="00625ED2"/>
    <w:rsid w:val="0063467E"/>
    <w:rsid w:val="00635191"/>
    <w:rsid w:val="00636A3C"/>
    <w:rsid w:val="00636F4F"/>
    <w:rsid w:val="0063767D"/>
    <w:rsid w:val="0064373D"/>
    <w:rsid w:val="00644619"/>
    <w:rsid w:val="0064656B"/>
    <w:rsid w:val="006637BC"/>
    <w:rsid w:val="00672717"/>
    <w:rsid w:val="006805BD"/>
    <w:rsid w:val="006868B8"/>
    <w:rsid w:val="006A08F0"/>
    <w:rsid w:val="006A6D8C"/>
    <w:rsid w:val="006C4A68"/>
    <w:rsid w:val="006D1E2E"/>
    <w:rsid w:val="006E150C"/>
    <w:rsid w:val="006E5C1D"/>
    <w:rsid w:val="00716A08"/>
    <w:rsid w:val="00720BAE"/>
    <w:rsid w:val="00737478"/>
    <w:rsid w:val="0074385E"/>
    <w:rsid w:val="007438C4"/>
    <w:rsid w:val="00751CD7"/>
    <w:rsid w:val="007671B1"/>
    <w:rsid w:val="00776BB6"/>
    <w:rsid w:val="007844BF"/>
    <w:rsid w:val="007901E0"/>
    <w:rsid w:val="00796169"/>
    <w:rsid w:val="007A28F0"/>
    <w:rsid w:val="007B5AED"/>
    <w:rsid w:val="007B6A18"/>
    <w:rsid w:val="007B6AD4"/>
    <w:rsid w:val="007B7AAB"/>
    <w:rsid w:val="007E024C"/>
    <w:rsid w:val="007E36BE"/>
    <w:rsid w:val="00802DB1"/>
    <w:rsid w:val="00811102"/>
    <w:rsid w:val="00822392"/>
    <w:rsid w:val="00823CD5"/>
    <w:rsid w:val="00832DAB"/>
    <w:rsid w:val="0083798F"/>
    <w:rsid w:val="00837E56"/>
    <w:rsid w:val="008419E5"/>
    <w:rsid w:val="0084623F"/>
    <w:rsid w:val="008512AE"/>
    <w:rsid w:val="00852A46"/>
    <w:rsid w:val="008626DF"/>
    <w:rsid w:val="00867464"/>
    <w:rsid w:val="008952C8"/>
    <w:rsid w:val="008A388A"/>
    <w:rsid w:val="008A6332"/>
    <w:rsid w:val="008B282D"/>
    <w:rsid w:val="008B7FF3"/>
    <w:rsid w:val="008C0857"/>
    <w:rsid w:val="008C3FB1"/>
    <w:rsid w:val="008F61C1"/>
    <w:rsid w:val="00904B4B"/>
    <w:rsid w:val="00927219"/>
    <w:rsid w:val="00933099"/>
    <w:rsid w:val="00933A5F"/>
    <w:rsid w:val="0093715D"/>
    <w:rsid w:val="0094005E"/>
    <w:rsid w:val="00941AA3"/>
    <w:rsid w:val="00982DE5"/>
    <w:rsid w:val="00985087"/>
    <w:rsid w:val="009A0C06"/>
    <w:rsid w:val="009A1A87"/>
    <w:rsid w:val="009A7F08"/>
    <w:rsid w:val="009C1455"/>
    <w:rsid w:val="009D523B"/>
    <w:rsid w:val="009E45B7"/>
    <w:rsid w:val="009F5A79"/>
    <w:rsid w:val="00A04562"/>
    <w:rsid w:val="00A07F88"/>
    <w:rsid w:val="00A137AB"/>
    <w:rsid w:val="00A14B76"/>
    <w:rsid w:val="00A22521"/>
    <w:rsid w:val="00A368E2"/>
    <w:rsid w:val="00A37C46"/>
    <w:rsid w:val="00A43964"/>
    <w:rsid w:val="00A4421A"/>
    <w:rsid w:val="00A53860"/>
    <w:rsid w:val="00A66540"/>
    <w:rsid w:val="00A73E6F"/>
    <w:rsid w:val="00A75546"/>
    <w:rsid w:val="00A77855"/>
    <w:rsid w:val="00A91B4C"/>
    <w:rsid w:val="00A931D3"/>
    <w:rsid w:val="00AA33F6"/>
    <w:rsid w:val="00AB7C9A"/>
    <w:rsid w:val="00AD360F"/>
    <w:rsid w:val="00AE79DE"/>
    <w:rsid w:val="00AF09A0"/>
    <w:rsid w:val="00AF1398"/>
    <w:rsid w:val="00AF4588"/>
    <w:rsid w:val="00AF50C4"/>
    <w:rsid w:val="00B03967"/>
    <w:rsid w:val="00B03B0E"/>
    <w:rsid w:val="00B045C6"/>
    <w:rsid w:val="00B04BAB"/>
    <w:rsid w:val="00B068C1"/>
    <w:rsid w:val="00B20D71"/>
    <w:rsid w:val="00B41178"/>
    <w:rsid w:val="00B41712"/>
    <w:rsid w:val="00B42AB1"/>
    <w:rsid w:val="00B4433F"/>
    <w:rsid w:val="00B57D22"/>
    <w:rsid w:val="00B6372E"/>
    <w:rsid w:val="00B63A99"/>
    <w:rsid w:val="00B673BD"/>
    <w:rsid w:val="00B82612"/>
    <w:rsid w:val="00B91101"/>
    <w:rsid w:val="00BA03BB"/>
    <w:rsid w:val="00BA29A5"/>
    <w:rsid w:val="00BB4197"/>
    <w:rsid w:val="00BB76EB"/>
    <w:rsid w:val="00BD7936"/>
    <w:rsid w:val="00BF6132"/>
    <w:rsid w:val="00BF6B9A"/>
    <w:rsid w:val="00C13614"/>
    <w:rsid w:val="00C55289"/>
    <w:rsid w:val="00C6509A"/>
    <w:rsid w:val="00C87A2F"/>
    <w:rsid w:val="00CA2285"/>
    <w:rsid w:val="00CA3F46"/>
    <w:rsid w:val="00CB138C"/>
    <w:rsid w:val="00CB39F0"/>
    <w:rsid w:val="00CD140F"/>
    <w:rsid w:val="00CD4AA2"/>
    <w:rsid w:val="00CE2341"/>
    <w:rsid w:val="00CE724C"/>
    <w:rsid w:val="00CF243F"/>
    <w:rsid w:val="00D05594"/>
    <w:rsid w:val="00D070A7"/>
    <w:rsid w:val="00D1580E"/>
    <w:rsid w:val="00D159DF"/>
    <w:rsid w:val="00D226B4"/>
    <w:rsid w:val="00D2480A"/>
    <w:rsid w:val="00D268BF"/>
    <w:rsid w:val="00D3148F"/>
    <w:rsid w:val="00D368F9"/>
    <w:rsid w:val="00D37D0B"/>
    <w:rsid w:val="00D651BD"/>
    <w:rsid w:val="00D67A2D"/>
    <w:rsid w:val="00D72DBC"/>
    <w:rsid w:val="00D76EF6"/>
    <w:rsid w:val="00D81498"/>
    <w:rsid w:val="00D87879"/>
    <w:rsid w:val="00D90D77"/>
    <w:rsid w:val="00DB31FF"/>
    <w:rsid w:val="00DC2FB3"/>
    <w:rsid w:val="00DC5973"/>
    <w:rsid w:val="00DD6BFB"/>
    <w:rsid w:val="00DD7E8D"/>
    <w:rsid w:val="00DE010E"/>
    <w:rsid w:val="00E03307"/>
    <w:rsid w:val="00E078FC"/>
    <w:rsid w:val="00E23074"/>
    <w:rsid w:val="00E24FF3"/>
    <w:rsid w:val="00E44A49"/>
    <w:rsid w:val="00E57CC4"/>
    <w:rsid w:val="00E80F1C"/>
    <w:rsid w:val="00E91165"/>
    <w:rsid w:val="00E94613"/>
    <w:rsid w:val="00E9551A"/>
    <w:rsid w:val="00E97213"/>
    <w:rsid w:val="00EB4FCD"/>
    <w:rsid w:val="00ED1908"/>
    <w:rsid w:val="00ED57EC"/>
    <w:rsid w:val="00EF5A52"/>
    <w:rsid w:val="00F06D70"/>
    <w:rsid w:val="00F114BE"/>
    <w:rsid w:val="00F123F0"/>
    <w:rsid w:val="00F13810"/>
    <w:rsid w:val="00F16B11"/>
    <w:rsid w:val="00F45CFB"/>
    <w:rsid w:val="00F54C02"/>
    <w:rsid w:val="00F81817"/>
    <w:rsid w:val="00F843D2"/>
    <w:rsid w:val="00F94470"/>
    <w:rsid w:val="00FB3DA6"/>
    <w:rsid w:val="00FC2E02"/>
    <w:rsid w:val="00FD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84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6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liams</dc:creator>
  <cp:keywords/>
  <dc:description/>
  <cp:lastModifiedBy>Aneta Kostadinova</cp:lastModifiedBy>
  <cp:revision>2</cp:revision>
  <dcterms:created xsi:type="dcterms:W3CDTF">2019-12-30T15:57:00Z</dcterms:created>
  <dcterms:modified xsi:type="dcterms:W3CDTF">2019-12-30T15:57:00Z</dcterms:modified>
</cp:coreProperties>
</file>